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A26" w:rsidRPr="005D00E7" w:rsidRDefault="00C77A26" w:rsidP="00C77A26">
      <w:pPr>
        <w:rPr>
          <w:rFonts w:ascii="Times New Roman" w:hAnsi="Times New Roman"/>
          <w:lang w:val="en-GB"/>
        </w:rPr>
      </w:pPr>
      <w:r w:rsidRPr="00C77A26">
        <w:rPr>
          <w:rFonts w:ascii="Times New Roman" w:hAnsi="Times New Roman"/>
          <w:b/>
          <w:lang w:val="en-GB"/>
        </w:rPr>
        <w:t>Table</w:t>
      </w:r>
      <w:r w:rsidRPr="00C77A26">
        <w:rPr>
          <w:rFonts w:ascii="Times New Roman" w:hAnsi="Times New Roman"/>
          <w:b/>
          <w:lang w:val="en-GB"/>
        </w:rPr>
        <w:t xml:space="preserve"> S1</w:t>
      </w:r>
      <w:r w:rsidRPr="00C77A26">
        <w:rPr>
          <w:rFonts w:ascii="Times New Roman" w:hAnsi="Times New Roman"/>
          <w:b/>
          <w:lang w:val="en-GB"/>
        </w:rPr>
        <w:t>. Sequences of the oligonucleotides used fo</w:t>
      </w:r>
      <w:bookmarkStart w:id="0" w:name="_GoBack"/>
      <w:bookmarkEnd w:id="0"/>
      <w:r w:rsidRPr="00C77A26">
        <w:rPr>
          <w:rFonts w:ascii="Times New Roman" w:hAnsi="Times New Roman"/>
          <w:b/>
          <w:lang w:val="en-GB"/>
        </w:rPr>
        <w:t xml:space="preserve">r the construction of the twelve </w:t>
      </w:r>
      <w:proofErr w:type="spellStart"/>
      <w:r w:rsidRPr="00C77A26">
        <w:rPr>
          <w:rFonts w:ascii="Times New Roman" w:hAnsi="Times New Roman"/>
          <w:b/>
          <w:lang w:val="en-GB"/>
        </w:rPr>
        <w:t>subgenogroup</w:t>
      </w:r>
      <w:proofErr w:type="spellEnd"/>
      <w:r w:rsidRPr="00C77A26">
        <w:rPr>
          <w:rFonts w:ascii="Times New Roman" w:hAnsi="Times New Roman"/>
          <w:b/>
          <w:lang w:val="en-GB"/>
        </w:rPr>
        <w:t xml:space="preserve"> specific plasmids.</w:t>
      </w:r>
      <w:r>
        <w:rPr>
          <w:rFonts w:ascii="Times New Roman" w:hAnsi="Times New Roman"/>
          <w:lang w:val="en-GB"/>
        </w:rPr>
        <w:t xml:space="preserve"> The </w:t>
      </w:r>
      <w:proofErr w:type="spellStart"/>
      <w:r>
        <w:rPr>
          <w:rFonts w:ascii="Times New Roman" w:hAnsi="Times New Roman"/>
          <w:i/>
          <w:lang w:val="en-GB"/>
        </w:rPr>
        <w:t>NotI</w:t>
      </w:r>
      <w:proofErr w:type="spellEnd"/>
      <w:r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lang w:val="en-GB"/>
        </w:rPr>
        <w:t>restriction site is shown underlined in the third oligonucleotide.</w:t>
      </w:r>
    </w:p>
    <w:p w:rsidR="00C77A26" w:rsidRDefault="00C77A26" w:rsidP="00C77A26">
      <w:pPr>
        <w:rPr>
          <w:rFonts w:ascii="Times New Roman" w:hAnsi="Times New Roman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937"/>
        <w:gridCol w:w="1581"/>
        <w:gridCol w:w="5954"/>
      </w:tblGrid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proofErr w:type="gramStart"/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subgenogroup</w:t>
            </w:r>
            <w:proofErr w:type="spellEnd"/>
            <w:proofErr w:type="gramEnd"/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gramStart"/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oligonucleotide</w:t>
            </w:r>
            <w:proofErr w:type="gramEnd"/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5’-3’ sequences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sz w:val="20"/>
              </w:rPr>
              <w:t>GAGAGCTCTATAGGAGATAGTGTGAGTAAGGCCCTCACCCAAGCTTTACCTGCACCCAC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CGCTATAATTTTTCCAGTGTCTAAGCGATGACTGCTCACTTGGGTGTTTTGGCCTGTGGGTGCAGGTAAAG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TTAGACACTGGAA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CGAAATCGGAGCTTCGTCGAATGCTAGTGATGAGAGTA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ATGTGAGTTAAGAACACACCGAGTCTCAATCATACTCTCATCACTAGCATTCG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TAGTGT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ATGTGAGTTAAGA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B0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CAGTGTGAGTAGAGCACTCACCCAGGCCCTGCCAGCACCC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GCTATAATTTTGCCAGTGTCCAGTCGGTGACTGCTCACCTGTGTGTTCTGGCCTGTGGGTGCTGGCA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GACACTGGCA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GGCGTCGTCAAATGCTAGTGACGAGAGCA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ATGTGAGTTGAGAACGCATCGCGTTTCAATCATGCTCTCGTCACTAGCATTT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CAGTG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ATGTGAGTT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B1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CAGTATGAGTAGAGCACTTACTCAGGCCCTGCCAGCACCC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sz w:val="20"/>
              </w:rPr>
              <w:t>CGCTATAATTTCGCCAGTATCCAGTCGATGACTGCTCACCTGTGTGTTTTGACCTGTGGGTGCTGGCA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TGGATACTGGCG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GGCATCGTCAAACACTAGTGACGAGAGTAT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ATGTGAGTTAAGAACGCATCGTGTTTCAATCATACTCTCGTCACTAGTGTTT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CAGTA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ATGTGAGTTAAGA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B2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TAGTGTGAGTAGAGCACTTACCCAGGCCCTGCCAGCACCC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GCTATAATTTCGCCAGTATCCAGTCGATGACTGCTCACCTGTGTGTTTTGACCTGTGGGTGCTGGCA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TGGATACTGGCG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GGCATCGTCAAATACTAGTGACGAGAGTA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GTGTGAGTTAAGAACGCATCGTGTTTCAATCATACTCTCGTCACTAGTATTTG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TAGTGT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GTGTGAGTTA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B3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TAGTGTGAGTAGAGCACTTACCCAGGCCCTGCCAGCACCC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GCTATAATTTCGCCAGTGTCTAGTCGATGACTGCTCACCTGTGTGTTTTGACCTGTGGGTGCTGGCA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TAGACACTGGCG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GGCATCGTCAAATACTAGTGATGAGAGTATGA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GTGTGAGTTAAGAACGCACCGTGTTTCAATCATACTCTCATCACTAGTATTTGAC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TAGTGT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GCTGTGTGAGTTA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B4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TAGTGTGAGTAGGGCACTTACCCAGGCCCTGCCAGCTCCA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CGCTATAATTTCACCAGTGTCTAGTCGATGACTGCTCACCTGCGTGTTCTGACCTGTTGGAGCTGGCAG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TAGACACTGGTG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GGCATCGTCAAATACTAGTGATGAGAGTATGA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CGTACTGTGTGAATTAAGAACGCATCGTGTCTCAATCATACTCTCATCACTAGTATTTGAC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TAGTGT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CGTACTGTGTGAATTAAGA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B5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CAGTGTGAGTAGGGCACTCACCCAGGCCCTGCCAGCACCC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GCTATAATTTCACCGGTGTCTAATCGATGGCTGCTCACCTGTGTGTTTTGACCTGTGGGTGCTGGCA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AGACACCGGTG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GATCGGGGCATCATCAAATACTAGTGATGAGAGTATGATT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ACTGTGTGAGTTAAGGACGCATCGTGTCTCAATCATACTCTCATCACTAGTATTTGA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CTCTATAGGAGACAGTG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CTGTACTGTGTGAGTTAA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1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TAGTGTGAGCAGAGCTCTCACCCAAGCTTTACCAGCACCCAC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GCTATAATTTTACCAGTGTCCAACCGGTGGCTGCTTACTTGCGTGTTTTGGCCTGTGGGTGCTGGTAAAG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GGACACTGGTA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AGCATCATCAAATGCTAGTGACGAGAGTA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GTGCGAATTAAGAACACACCGTGTCTCAATCATACTCTCGTCACTAGCATT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TAGTG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GTGCGAA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2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CAGTGTGAGCAGAGCCCTCACCCGAGCTCTACCGGCACCTAC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CGCTATAATTTTACCAGTATCCAATCGATGGCTGCTTACCTGCGTGTTTTGGCCTGTAGGTGCCGGTAGAG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TTGGATACTGGTA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AGCATCATCAAATGCTAGTGATGAGAGTATGA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ATGTGAATTAAGAACACATCGCGTCTCAATCATACTCTCATCACTAGCATTTGAT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CAGTG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ATGTGAATTAAGAAC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3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TAGTGTGAGCAGAGCCCTTACCCAAGCTCTACCGGCACCC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CCGCTATAATCTTACCAGTATCTAATCGATGACTGCTCACCTGTGTGTTCTGGCCTGTGGGTGCCGGTA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TTAGATACTGGTAAG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AGCATCATCGAATGCTAGTGATGAGAGCA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ACTGTGTGAATTAAGAACACATCGTGTCTCAATCATGCTCTCATCACTAGCATTC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GAGTTCTATAGGGGATAGTGT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ACTGTGTGAATTAAGAAC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4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AAGTTCCATAGGAGATAGTGTGAGCAGAGCCCTCACTCAAGCTCTACCAGCACCCAC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GCTATAATCTTGCCTGTATCCAGTCGATGACTGCTCACCTGTGTGTTCTGACCTGTGGGTGCTGGTAGAG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TGGATACAGGCAAG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AATTGGAGCATCATCAAATGCTAGTGATGAGAGCAT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GTGCGAGTTAAGAACACAGCGTGTCTCAATCATGCTCTCATCACTAGCATTT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AAGTTCCATAGGAGATAGTGT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TGTGCTGTGCGA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5</w:t>
            </w: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AAGTTCTATAGGGGACAGCGTGAGCAGAGCCCTCACCCAAGCCCTACCGGCACCT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CGCTATAATTTTACCAGTGTCTAGTCGGTGGCTGCTTACCTGCGTGTTCTGACCTGTAGGTGCCGGTAGG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CTAGACACTGGTAAAATTATA</w:t>
            </w:r>
            <w:r w:rsidRPr="00C02BFC">
              <w:rPr>
                <w:rFonts w:ascii="Times New Roman" w:hAnsi="Times New Roman"/>
                <w:color w:val="000000"/>
                <w:sz w:val="20"/>
                <w:u w:val="single"/>
                <w:lang w:val="en-GB"/>
              </w:rPr>
              <w:t>GCGGCCGC</w:t>
            </w: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TTATTATGAGATTGGAGCATCGTCAAATGCTAGTGATGAGAGTATGA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CGTGCTGTGCGAATTAAGAACACACCGTGTCTCAATCATACTCTCATCACTAGCATTTGAC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Forward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GAAAGTTCTATAGGGGACAGCG</w:t>
            </w:r>
          </w:p>
        </w:tc>
      </w:tr>
      <w:tr w:rsidR="00C77A26" w:rsidRPr="00C02BFC" w:rsidTr="009A20D6">
        <w:tc>
          <w:tcPr>
            <w:tcW w:w="937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</w:p>
        </w:tc>
        <w:tc>
          <w:tcPr>
            <w:tcW w:w="1581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Reverse primer</w:t>
            </w:r>
          </w:p>
        </w:tc>
        <w:tc>
          <w:tcPr>
            <w:tcW w:w="5954" w:type="dxa"/>
          </w:tcPr>
          <w:p w:rsidR="00C77A26" w:rsidRPr="00C02BFC" w:rsidRDefault="00C77A26" w:rsidP="009A20D6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C02BFC">
              <w:rPr>
                <w:rFonts w:ascii="Times New Roman" w:hAnsi="Times New Roman"/>
                <w:color w:val="000000"/>
                <w:sz w:val="20"/>
                <w:lang w:val="en-GB"/>
              </w:rPr>
              <w:t>AGCCGTGCTGTGCG</w:t>
            </w:r>
          </w:p>
        </w:tc>
      </w:tr>
    </w:tbl>
    <w:p w:rsidR="00C77A26" w:rsidRDefault="00C77A26" w:rsidP="00C77A26">
      <w:pPr>
        <w:rPr>
          <w:rFonts w:ascii="Times New Roman" w:hAnsi="Times New Roman"/>
          <w:color w:val="000000"/>
          <w:lang w:val="en-GB"/>
        </w:rPr>
      </w:pPr>
    </w:p>
    <w:p w:rsidR="00C77A26" w:rsidRDefault="00C77A26" w:rsidP="00C77A26">
      <w:pPr>
        <w:rPr>
          <w:rFonts w:ascii="Times New Roman" w:hAnsi="Times New Roman"/>
          <w:color w:val="000000"/>
          <w:lang w:val="en-GB"/>
        </w:rPr>
      </w:pPr>
    </w:p>
    <w:p w:rsidR="00C77A26" w:rsidRDefault="00C77A26" w:rsidP="00C77A26">
      <w:pPr>
        <w:rPr>
          <w:rFonts w:ascii="Times New Roman" w:hAnsi="Times New Roman"/>
          <w:color w:val="000000"/>
          <w:lang w:val="en-GB"/>
        </w:rPr>
      </w:pPr>
    </w:p>
    <w:p w:rsidR="00C77A26" w:rsidRPr="00821977" w:rsidRDefault="00C77A26" w:rsidP="00C77A26">
      <w:pPr>
        <w:rPr>
          <w:lang w:val="en-GB"/>
        </w:rPr>
      </w:pPr>
    </w:p>
    <w:p w:rsidR="002301B2" w:rsidRDefault="002301B2"/>
    <w:sectPr w:rsidR="002301B2" w:rsidSect="007748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A26"/>
    <w:rsid w:val="001402D8"/>
    <w:rsid w:val="002301B2"/>
    <w:rsid w:val="00C77A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08C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2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A2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5</Words>
  <Characters>4024</Characters>
  <Application>Microsoft Macintosh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1</cp:revision>
  <dcterms:created xsi:type="dcterms:W3CDTF">2013-10-15T09:33:00Z</dcterms:created>
  <dcterms:modified xsi:type="dcterms:W3CDTF">2013-10-15T09:40:00Z</dcterms:modified>
</cp:coreProperties>
</file>